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D0F42" w14:textId="77777777" w:rsidR="00FA3FB3" w:rsidRPr="0033496F" w:rsidRDefault="00FA3FB3" w:rsidP="00FA3FB3">
      <w:pPr>
        <w:pStyle w:val="4"/>
        <w:rPr>
          <w:rStyle w:val="af0"/>
          <w:rFonts w:eastAsia="Arial Unicode MS"/>
          <w:color w:val="auto"/>
        </w:rPr>
      </w:pPr>
      <w:r w:rsidRPr="0033496F">
        <w:rPr>
          <w:rStyle w:val="af0"/>
          <w:rFonts w:eastAsia="Arial Unicode MS"/>
          <w:color w:val="auto"/>
        </w:rPr>
        <w:t xml:space="preserve">Table 1 Variable sites of the aligned sequences of 4 cpDNA in nineteen haplotypes (H1-H19) of </w:t>
      </w:r>
      <w:r w:rsidRPr="0033496F">
        <w:rPr>
          <w:rStyle w:val="af0"/>
          <w:rFonts w:eastAsia="Arial Unicode MS"/>
          <w:i/>
          <w:iCs/>
          <w:color w:val="auto"/>
        </w:rPr>
        <w:t>O. japonicus</w:t>
      </w:r>
      <w:r w:rsidRPr="0033496F">
        <w:rPr>
          <w:rStyle w:val="af0"/>
          <w:rFonts w:eastAsia="Arial Unicode MS"/>
          <w:color w:val="auto"/>
        </w:rPr>
        <w:t xml:space="preserve"> </w:t>
      </w:r>
    </w:p>
    <w:tbl>
      <w:tblPr>
        <w:tblStyle w:val="TableNormal"/>
        <w:tblW w:w="902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48"/>
        <w:gridCol w:w="475"/>
        <w:gridCol w:w="431"/>
        <w:gridCol w:w="353"/>
        <w:gridCol w:w="351"/>
        <w:gridCol w:w="352"/>
        <w:gridCol w:w="352"/>
        <w:gridCol w:w="352"/>
        <w:gridCol w:w="352"/>
        <w:gridCol w:w="351"/>
        <w:gridCol w:w="352"/>
        <w:gridCol w:w="352"/>
        <w:gridCol w:w="430"/>
        <w:gridCol w:w="430"/>
        <w:gridCol w:w="430"/>
        <w:gridCol w:w="430"/>
        <w:gridCol w:w="430"/>
        <w:gridCol w:w="430"/>
        <w:gridCol w:w="429"/>
        <w:gridCol w:w="430"/>
        <w:gridCol w:w="430"/>
        <w:gridCol w:w="430"/>
      </w:tblGrid>
      <w:tr w:rsidR="00FA3FB3" w:rsidRPr="0033496F" w14:paraId="4FFA105A" w14:textId="77777777" w:rsidTr="00D51689">
        <w:trPr>
          <w:trHeight w:val="402"/>
          <w:jc w:val="center"/>
        </w:trPr>
        <w:tc>
          <w:tcPr>
            <w:tcW w:w="112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F01C3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aplotype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364D1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20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F6AA2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</w:t>
            </w:r>
          </w:p>
        </w:tc>
        <w:tc>
          <w:tcPr>
            <w:tcW w:w="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AB85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2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EEC99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3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78140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4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63BA7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5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B79D7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6</w:t>
            </w:r>
          </w:p>
        </w:tc>
        <w:tc>
          <w:tcPr>
            <w:tcW w:w="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E16D5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7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EA82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8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65BB4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9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8F051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0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82AD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1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15F84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2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A0EC5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3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54E70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4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EFDB6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5</w:t>
            </w:r>
          </w:p>
        </w:tc>
        <w:tc>
          <w:tcPr>
            <w:tcW w:w="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805B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6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0D63E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7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7ACF1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8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257AA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left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H19</w:t>
            </w:r>
          </w:p>
        </w:tc>
      </w:tr>
      <w:tr w:rsidR="00FA3FB3" w:rsidRPr="0033496F" w14:paraId="65384301" w14:textId="77777777" w:rsidTr="00D51689">
        <w:trPr>
          <w:trHeight w:val="207"/>
          <w:jc w:val="center"/>
        </w:trPr>
        <w:tc>
          <w:tcPr>
            <w:tcW w:w="6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22B0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pDNA</w:t>
            </w:r>
          </w:p>
        </w:tc>
        <w:tc>
          <w:tcPr>
            <w:tcW w:w="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99FA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59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FC4E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0D0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95DA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BEC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224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E25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F747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36A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A006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E0F2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97E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53A6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F6C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BAC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9B2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617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30E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CD9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5457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6892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31EF43B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6F7327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16752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5B1E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76B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A38C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15C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CC5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254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34EC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2964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B845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115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F372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309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210D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BCB5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573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9B86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3E3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93D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323E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4FA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010D5C2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8C792B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1124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8103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27B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670B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001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6EC4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3835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34E4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E6BA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3F3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F30D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1145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58FC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A17D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17C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EB6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F88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BF3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D13B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B2D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BB9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E9A2925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E54E85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1EC06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8AC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7150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F06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3306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561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AC9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F26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A99F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1E6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E34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05C9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C91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F5E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C089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387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71F7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E49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7106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DB4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2BEB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FA0767D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296E05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EA023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2555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03F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780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FFE2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4FA8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BCBE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A6C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AC5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E851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4BE3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2FF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C4C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F86F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AC4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7760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806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463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DAD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E03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28E0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06B5A242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EE9DA8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326C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9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4483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2186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E0AE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4BB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83B3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3B73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7BE5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D42B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5CBD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9AAA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4C7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CE6C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D48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B5C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08FD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B80F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EE1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E91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42EC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39A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4B202F7D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1E68EA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B8F8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0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F1D6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867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DC0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F5F9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41E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6356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CA6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36C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EFD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B80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9F4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68F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271F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A60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5A3B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61D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8E9B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BDBF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35B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973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2CAA08E1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CA9FD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37F67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30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B935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16E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E117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1DC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9B57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3CA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CB8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017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0A0B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179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961B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7946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63B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4E5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0AF2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C68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2B2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A257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D0E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7886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685E3118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237190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86246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40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F03C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0B5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0D7C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30FD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2779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23A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B940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A7B5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A147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0EAA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61F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356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428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199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CB78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A637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7358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E7A8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057A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E7E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27FF23C9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8E4974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4918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54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0A0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297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5541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86D1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E11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0152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965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B0C3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FB1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4C0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C247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090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5389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9303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B26F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19C2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1662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7DC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3E7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2FC8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3ED398DF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0C8DD8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A574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6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442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E65D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5EC1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EA89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65C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519A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5B1D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4A2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1C6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FB0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15DB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495B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0405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1C9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6FF1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3B0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AC8B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37E0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6E73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1E7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13688B6A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9C75BB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D7527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6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43A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238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2069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4CE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B0AD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C85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DF2B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5D9F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766A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A7FB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2884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26B0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19D1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4BD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7BC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59E4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5F1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D18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2AB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025D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9420E68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B920F9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2C487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6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A413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5A4F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66F7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F43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9CD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E078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3F0A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4275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6D57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7A5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8ABF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AAE7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34B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B9DF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6FBD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7760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833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814F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92B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C7F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27896B6E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2F5D9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6FB7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AF81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CC36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21F7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DDD2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A724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F7F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B9D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175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63C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14A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F71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677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F0B9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DB9D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02AB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3FA7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B5E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516B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61A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0DEA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2CB9595A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EB237D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D6C05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5CE1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00C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68ED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2036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95C9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1BB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5960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A52F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D39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3BBB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4471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9579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201D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D619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6629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1B2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3B23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980B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C9D7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0B6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5E0D6A39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A5A158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B8A0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B1F4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D01B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70E5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ED39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703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2A91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E291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ACD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D480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26F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B75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B99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C79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E63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475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E62B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CF1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D57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53F7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0F11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513BB38C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B10484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726C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8611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06D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63E7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7291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FD9E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753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B34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A455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37D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7BE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C023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CB51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C226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084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DE2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B36F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847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CDAD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35D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6B9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77187368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63DC4B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732AA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F82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59F7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33F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A9C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E14F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859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6D50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6C6E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88A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590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1C4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47FA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184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C7F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3ED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EE4D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DF96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6A5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62D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5A7F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7AFCBCEB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105917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68806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CF8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E19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60D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E852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696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D714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EAA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F5E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A55D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B70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8BFF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94E9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87A8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1631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2245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A215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E9FF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B7C8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530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2741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29F6F72C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E87B68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31E53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F0BF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A532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4CBF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1C9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B707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6855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6E52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0DA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D3E9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60F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EBD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6800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9937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ADB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CE7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DE0B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31AF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F00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3B5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456E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486555E3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751440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696BE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1D9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E48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553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6AB7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CD47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EAF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4CB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7F33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94B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C2A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F952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90D5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1DA9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A87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B73B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411E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052B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30BD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A995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87A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5DA76313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9CD15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8A5D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F06D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648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6093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BA4F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3B3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368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C4A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410A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EBF0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2BD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4F7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180A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040A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C5DC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61D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4031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82F2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5A6C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D43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403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188D13D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90A95D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E5BCE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4D3F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4744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EE2C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EAB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BE67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4B8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3317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DB91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166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6F4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BBD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EB39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D8F9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A49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2B5C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54E7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F1E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9E3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ADE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C40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32C1FB6A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CFB5C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E4C7E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67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96D0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90EB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68C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733A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59C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E1C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BD2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100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5105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0DB4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A294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EA9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E78C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C1CF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F41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6D0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3463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99E7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150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6BEC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64E03950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D6D58B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B0CA4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0AC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9315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670F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924A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EE6F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0621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FA8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5A8C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9208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2B2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59D5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2A5A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A636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3DE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C5F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7DD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9A3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93D3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D8AB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0844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183243D8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03ACE0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BB5A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5F02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A48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8819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0667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75F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54E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499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0AA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DA9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EEE6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DA1C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3B1B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4DD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59CD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F360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98F4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A68B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F16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4BDA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CC94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1F25141A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617EF9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0F790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638B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B73F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BB0C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8AB8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9954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10EB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EBD2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A605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FFDF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FDF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19C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9501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353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1108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480E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136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54CA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B8A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387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B5F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15F8E472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80E336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9908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2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AFD2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DFCF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F1E2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460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517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0641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DBC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8C5C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7CB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B36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7FE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05A1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C596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F923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976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654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BF71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34A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BE77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C139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EA80F55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60B9AA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F76D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EE5E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6B9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7458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378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6920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BCC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568D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4F19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487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005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281C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A1C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6714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4E00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427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C8B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DA7E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FBB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D365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9F92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4CC78DFD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60F257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DD1D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2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8F87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06C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FE1C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601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1477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F2FB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756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E5B7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7F0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973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335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1E9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642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1A8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86FB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1C83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9F9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2036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9E44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771D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46BDC958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9EFBED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384D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2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C32D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6B91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8A6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412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1754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DBB0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BD96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FF5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E62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65C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BB3D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F6A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BA14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698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E94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83F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9A6B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E56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60F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9375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5C0F7F2C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E217A5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21D9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6CF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335A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DD41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EEF7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68C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7D1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3EB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478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C8E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F45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A42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3CA3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107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BA43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6717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CE77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94B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243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64C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22E1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49E2257C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8EB21E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421C2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5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FE8C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27B0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5A53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0EC4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4B96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91AD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707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E83C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285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48DE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57F4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FEF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C89D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1AE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5400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65A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494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02B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D89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721A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E81F3F5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C4D387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38E7A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5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DAD2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8419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89C2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ACE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47B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323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DFD8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4A4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739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62ED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EA2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67A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BA5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149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CF6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51B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F127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51A2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934C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B156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665E7CA9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78AD0F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3F4F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6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A4DE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B4F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9CE1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4002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7A4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085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8BA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865F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DAD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039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7BE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0EDA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A174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AEE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EA4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B0B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A4D5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52C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E03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FED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61244438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E145A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AAF00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872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A3B6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6D3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D64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2F8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D84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365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D7D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64F6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151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E8E9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1A46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BEF9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318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DF2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D5A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DF12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83FE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759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B11B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52DFD7BC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59F9E6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4D96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6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601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4F3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A971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299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62E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C2AD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46D4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240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BB3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2C7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CB37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CDA1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71D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35C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E06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12E0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F665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6AA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874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FF75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58E41191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64240E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8285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6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08A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1511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FAA8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ED7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FD20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A4D2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FE5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C1E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090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9F64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91F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B6CE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DE42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6D79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A1F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9B16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6969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C6CE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AEDC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FC70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394F55EE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82CB55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F45AE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6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1213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32DB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E9C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248F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5825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7462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B70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5B44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1EB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B04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CD36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7A73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769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6E39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4F5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BBD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2CAF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0A48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5414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670B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D1E0EA8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A05484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7299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447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430A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C8AE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9BE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45A2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3F0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F6A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964F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456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3064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5BF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59BD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942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96F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8DB1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B13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6232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FAAD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AF1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DCF1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D4B288C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24F515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B0D5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6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C37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7A84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FE0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0AC2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8780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0AE8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46E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DB51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A31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8314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6AF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4A72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CA1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26B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55B5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CEA6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918D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A6BD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7BD1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E1F1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62E77750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5F3404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B36E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79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6E1C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0C4F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2307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A50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FF1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E3C0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06C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FFD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51AC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191E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6E8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760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36B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15F8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B9C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048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EC2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445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945C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7175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</w:tr>
      <w:tr w:rsidR="00FA3FB3" w:rsidRPr="0033496F" w14:paraId="5C2B1DD5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D92B13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67122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0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F21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5515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D69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7665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CFB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8BB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CCDA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B5A5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666A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C9F1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FCBF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156D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D5D3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D91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B328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E4F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1D99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4F27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752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9F9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45FAA4C2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246DF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C552E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CB0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1187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51A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A395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6D6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DF4C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46A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6DA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8124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10EA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BB1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CA26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EDFF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320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D83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925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F0C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2A8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5C91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002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3688E37E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8F7C0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69C79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D85B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F299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CB3C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A567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4571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E06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145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C3BD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183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2572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6539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20C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3E3D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7DE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1E3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821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A8B5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F450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88DB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078D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A8A74E4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8C1744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551E9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439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D86A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3BA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D977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7DAF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7F4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9948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3D41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C30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C375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2FB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8557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37D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394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54EA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7D8A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F53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16E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2D2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2A7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132C4381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B3492F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B81AA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A3EB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396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26D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D9C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1B3F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2711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834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85E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E2EA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010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2B1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4C6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CD2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0A2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882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A47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195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A94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87B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679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23F95D82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26729A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7340A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469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B90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369A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9F7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F7BF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498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BC0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ADE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75F8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93F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2E9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88AD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3486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D594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6EC1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CB6A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70AC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4D7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58C5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6745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5993F20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851766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F6F5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4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FE4F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F37E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FD1B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E04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EFA2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FC5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E212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BE4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B3B2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929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46C4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A56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DF83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8E76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1E0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F8AE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FCB7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DFD2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6C34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E2E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0850D910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179461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41A56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351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AAE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85C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23D4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6648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A5ED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4230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FEE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057F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C75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3F57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C81D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DE4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0DE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64E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6A2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93C9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6921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EAA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596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DA018FC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A3F93B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D0BA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5AB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E70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472F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C0FD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904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C2E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7367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058A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5E32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7F28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0416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A82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DD5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9FA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B62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CF92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F157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7A7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7DD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73F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4FAF282C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EB61C0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1D34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3EE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3EF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AA97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4B51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412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E80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2F3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BDB5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B7E9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5226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4B8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5814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C7B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D6B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2EB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3E52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9F97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3C8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FF6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6B2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5609503D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A4F27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73200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5F14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540D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5B6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294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84E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096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0F1F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E52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0F8C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4C6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9B9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E1FB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4975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F8E5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5A63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614F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F668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C38B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93D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92E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5B18A424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581CF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CCDCE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045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42A2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1FE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D305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5650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0D5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B6A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5C12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ED4F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D20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6424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A620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EBEF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1EF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D1C0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8B22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848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BB28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BDF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DB7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164DA54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5DE9C5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E0B99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FCF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680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AA51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C830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B804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605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37A8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176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8E9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3321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52CD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60C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8512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EE4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04D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13BE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35B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A01C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37DC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DC5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4F34E1B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18C51F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F12C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1027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8475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623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933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E5DC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0A0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F40A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075B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039D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85A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9A4A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FB1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4ADF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3449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A12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CDE7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FF3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AD49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A938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A607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49449BE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084756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58CE1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A570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95F5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C59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192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7805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3BC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EE49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3C7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D1D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1F7D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DD75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BBF9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29FC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7B86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958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30D3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FD8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9D27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C5EA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8C9D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2A5424A4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DDFBE6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5ACC1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127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3AC5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687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91EE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26E5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0AA5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3D38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6A88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D00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B338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4AE2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A5F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3B8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F487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CC6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E026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F072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245E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1580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A26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96A3763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0E7221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D51E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5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CC7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831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F38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9A8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42AE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F89A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1D24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C76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5CF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595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3A6F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9B8C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3BD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A40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5B3A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A717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F29C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3CCB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1F64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2D6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1E429107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DBD79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B653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6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7F92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F24A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D73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9CF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6EC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A1F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4481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EED6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7629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DF53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578A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27CB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6DDA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24ED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6B1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6FB5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60A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AC5D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5B91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A0F8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047B0DB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C26B11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26DD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D15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41F6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673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382C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E0D8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8D1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F5C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A46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C65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681F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43E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6C6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7C2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6C47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AF8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F70A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160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A8F4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7809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D0CF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071CF61E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5899D3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20C72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6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42E4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F60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F8C3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33D6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751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0376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9B5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0FF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68C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A8F6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D4E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DA8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2D6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D5E3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3CB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7B80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CCAD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ED7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D70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1210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79B9C0A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1A97F0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3D77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6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E8F4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B91D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63D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6BA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933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D485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D816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95A8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2C3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AA3F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1B3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2A44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5397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B80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8EC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0398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BC2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301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B60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0092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44CBA827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BE3667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9D02E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6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4487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D735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FD17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28B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F05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30E1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177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26B3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76D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294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69A1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12A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E122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AE0D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FA7C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4BF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3B0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542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BE9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2087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49565965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FEC1B9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AC313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6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AAD3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2B2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79F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88C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8225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AA0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1E4D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59C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64B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3335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497A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B74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FBC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CF55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BF4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658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E724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239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370D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D3FD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352E3C2C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B04612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CD3D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6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8AF6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D24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3DF4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9533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AA6F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45C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4BD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C696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5C9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674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F24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8A1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F7E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082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DFDC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E3E0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E279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1F41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D28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6B94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BD48E13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C72EFD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272E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6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FF8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140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9F9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FCFC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2337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D755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A350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266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BC52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79C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33A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BC2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41D5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6D6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D4CD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AAC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4B7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C7E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0A20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3905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20ACA5D" w14:textId="77777777" w:rsidTr="00D51689">
        <w:trPr>
          <w:trHeight w:val="20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5B6B82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836C3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96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9BD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BDF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1CF3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7F0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00D6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DF3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7C2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7FF9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63A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EFB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D99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52B1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2E1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EC06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8E00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6480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5065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0DF0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88B2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E08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4D380001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023B70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EEFA9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05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CF4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004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16F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58BF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89B2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578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8CCC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3F85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B98A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BDDC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76A5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85A8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611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F1D7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AE1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7772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329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24F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DAD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74FA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51BD39D8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864F8A2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349A0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18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C52D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2180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FD6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F3FC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F551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047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DDBB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25D6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74B6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3C3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431C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666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D7F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5861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7362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5E07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1352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035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1CC7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DBD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56DF3BCE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60E524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36F7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67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81C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670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521F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52E5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F941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2654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3D3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AEC4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8217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87D6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F30C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F3F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8599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132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2610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208D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A5C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0710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C61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244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7FA19171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064186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C9CE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73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C20F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A3F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38C5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AC6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7D75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C2C4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B37F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FFED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F4ED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0BA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1D2B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D95F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E01C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66D0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29C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738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B42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D75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00B6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195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13C828AB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558EEA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89262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78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4785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8968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4012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DFB7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579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93E6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AD6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675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5269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606E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3D7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DDE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2A52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57F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8EB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C21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34F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1C9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1289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EC1A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4BFB2B4B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CCEB69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FD2F7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4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D33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E33D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774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40C2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419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EA63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A5B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BC65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44D2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F83F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6BC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F625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CE5E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C5B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AD0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F797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4572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0232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03FB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844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0CF25027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B8B40F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09F2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4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6972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2646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3839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BF1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D43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6ED3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65B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F69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F5E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8DF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0B97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79B5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E35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245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48B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D9BD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05F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4B86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43B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34BD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E7B8C72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F9AD1A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29C7A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4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9F2F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A2D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5881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3F1B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DCFC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7EEC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F8BE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6E75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51CC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E5B2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CDFD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3CC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2F6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6D8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91FD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791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DE7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ED68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8053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C7C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01A33D6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C7ED6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C1363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4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09D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7423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4564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FC0C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2A4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9FE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628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3F6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582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A80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080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C31A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8EA5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216C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13CC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50E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AB79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23B1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1479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3E66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1DF49C9F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438AB5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D2629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4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DB5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EC1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DC92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B151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5F6F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03E1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BDD6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90CA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786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599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40D5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141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0D5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B9D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E28E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4EE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ACB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403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8A0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6A85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3C784FAC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294E23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76E67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4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34F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E5C9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2B3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F03E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510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F93B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400F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60A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32EA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0D5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5584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958D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1117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8876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068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39CF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917A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E3C4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BA0D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6871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137F454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9551A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B2BA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726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ACF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418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B1B6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427E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B6F0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057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528A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4CD7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3BC07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3C52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FA2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E506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E701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E9D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E1FF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C92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BA7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CD14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49B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354F624E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A51C4D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B6B18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86F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E58C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0074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52CB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0C86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547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32D2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7DD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76C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82D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6876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678D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720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BADC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7B8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0486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653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FD53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3787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082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5A4BB138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7B16B0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23B4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9B8E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6B3F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384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C739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AE4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4DB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2395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DC8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F86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B07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5FC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749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6F56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1C1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9291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B281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D92B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204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46D9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C09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2C11DD80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DA8A6F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D9D09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E64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089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A4F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F205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89E7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52F6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83DE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BF6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A30F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5B6C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176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0DC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6162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D9AE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C98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4F7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E675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E3C2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5B6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8FCA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53A4E0E8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6B45E0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47C10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85BE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ADB4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B004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629D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0D2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9594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3FD1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07F6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50A9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3C0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849A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EE5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0E1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1C34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DAAF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407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4FBF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3C6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90E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432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386CD1FA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550443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17255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BE1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D1AD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B3B4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D6A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995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9FA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1595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D50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454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AE0B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C87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784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7E1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DB1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FD2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EA4E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8C6E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33A0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4E0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C1C0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77953A9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C03797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1788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A3A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0177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17FC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FFB0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EA8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924C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56A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443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F1CF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5F95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BED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51DB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24A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C796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A69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F104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F4EF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4A9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8345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BFA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1EA611A7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8B6E50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3A689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8CD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C315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F0C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D9F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4DA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EEE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692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020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275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AE35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076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2293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4C5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9FAD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94A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41B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036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8B44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9F77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775F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6C2B1367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FFE39F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C2E30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4E91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DED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E1C4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0A96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1041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65DB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6F9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8D9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862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9E2A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9303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C22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7CA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251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414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58F0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DEE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3D8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C230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9075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27FF5ACA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945A37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5DD4E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5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7AD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1985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DB1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C4D1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5F8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B85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D29A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344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83B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BCD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A0B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C36A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8CA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CE8E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F5F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D4E1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A555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914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8D0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B8B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79F9CB42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4ABA99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5306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6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FFC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C3C8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BDBA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6FEE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E68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9A68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7072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92E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1C9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A5DB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A5A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EEBF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F7A0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894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C13D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260C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83A5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2F95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4617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ACF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</w:tr>
      <w:tr w:rsidR="00FA3FB3" w:rsidRPr="0033496F" w14:paraId="49E49659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F79E28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B560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6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0EB6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33DD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8F5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705F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C34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89A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012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43B5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62A0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69D0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279D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83F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29C1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BBE2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AD22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D294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4DC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3BA6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2F2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EFD3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</w:tr>
      <w:tr w:rsidR="00FA3FB3" w:rsidRPr="0033496F" w14:paraId="505F0066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68A1BB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17521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87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71F9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300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28D5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621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73EB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CD1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087B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24E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267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B004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7B51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BC7E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1468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C9AD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C069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681D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FCF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A21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E82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8B1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</w:tr>
      <w:tr w:rsidR="00FA3FB3" w:rsidRPr="0033496F" w14:paraId="3EB5CB84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9F3506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21D91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90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51D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EA3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586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66E1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AF9C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CCD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3B82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B91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FED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11D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35C7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EB74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97F7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C21A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384D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D0E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11D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D7F4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8365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867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1A1D37DE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4D5B78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B069A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91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90D0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5792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646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1169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C21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ECD8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F30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26A0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AFFA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EE4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3FD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05E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582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71BB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EBB8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E176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44B3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7634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8D8B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F8F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3C0EB295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F50B8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8FA22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9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0E95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51D6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5CE0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F06F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B12A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8C56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AB8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9289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6D4D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012F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52BB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A1B3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2594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7EC4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F76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9FEA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C0E1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62B2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24EF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CFA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470FAAA2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E5D952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ED46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9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8A89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9D7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06C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623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872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B6CB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742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529A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AF65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8E37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BE6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D667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1B48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8A23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3469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89EA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A0C5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7F92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E83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389F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08933DA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11D8CD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7030C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9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C9D4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A96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48B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84F4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6C7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DA4F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E80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985B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BA68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07C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9DE0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8D95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79E9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D31C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C388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054C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20F3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DB90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FD62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747C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1D1AD9DD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96D929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5BEC0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9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3D4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3024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B73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36BC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B91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524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19DE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308F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B12F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278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35B2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D440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8B93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6044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F632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B81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787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3349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5768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0BB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327ED5FE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24C58F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BC35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195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2740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A98B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2AD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8F61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540D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587A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285D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6217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F86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5869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8C1B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D780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294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5A07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A392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0002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3012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F3FD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096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D1BC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646A75B3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E43622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D8D6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1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71E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0A26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2BD0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B9D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4C2D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3275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8224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794B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147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E14B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D3CB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E43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E2AA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82C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E7B2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718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A38F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88D9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D7BC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16C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1229CDA4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324B76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5DC3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17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ED8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751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C61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F8F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EC9D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1AA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4CED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0493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518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239F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67A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706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6A49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5975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CA87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6F93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306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D6D1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DFD3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811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491E237D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C2D1E2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ACBF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17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01FD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27C2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0F6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DFD7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0A22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9A4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EAFD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D0A7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79A5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932B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C071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847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5632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93F0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507E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D00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962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2887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A734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6600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471B73C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44486E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B6B84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17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892B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0BE8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9672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638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032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2BB9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2F0F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3D3A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C95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AA56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8FE9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AF4D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EBE3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4C22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8AE5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5936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5A98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6176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BD4E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48F7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BEBFC63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8F1FD6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52092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17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F53F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5C74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BF6B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5B71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D753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6E85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B58B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871C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0AEF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5EA6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DC6E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599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CE2C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4FDC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997F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68C5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270E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2E8A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302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AB0C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6A4720FC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3E29BE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45EAD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17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0E80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C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2B5A1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EADD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FEE7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C318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41FB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29BD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2069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477A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EE12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FE0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9E71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4473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BB56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A4C3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B9F9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759F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37CA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2BCC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2216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241FEB6F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C95DD4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178A3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17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DF14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D6E5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E885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2880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8E3A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38F6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26D8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032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8BD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152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873E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20DF4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DF83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961F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08C8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C4002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057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E54D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A562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74AD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7596B684" w14:textId="77777777" w:rsidTr="00D51689">
        <w:trPr>
          <w:trHeight w:val="392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97D16C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A083F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17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B1940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A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4873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4101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A044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3851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5A70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4E80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6D2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83BE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F984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11FC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CDC2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77DBF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FC23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B33F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55F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E304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FDB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A379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31E1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  <w:tr w:rsidR="00FA3FB3" w:rsidRPr="0033496F" w14:paraId="071726A2" w14:textId="77777777" w:rsidTr="00D51689">
        <w:trPr>
          <w:trHeight w:val="397"/>
          <w:jc w:val="center"/>
        </w:trPr>
        <w:tc>
          <w:tcPr>
            <w:tcW w:w="6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E4D573" w14:textId="77777777" w:rsidR="00FA3FB3" w:rsidRPr="0033496F" w:rsidRDefault="00FA3FB3" w:rsidP="00D51689">
            <w:pPr>
              <w:rPr>
                <w:rFonts w:cs="Times New Roman"/>
                <w:color w:val="auto"/>
                <w:sz w:val="15"/>
                <w:szCs w:val="15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D5B0B" w14:textId="77777777" w:rsidR="00FA3FB3" w:rsidRPr="0033496F" w:rsidRDefault="00FA3FB3" w:rsidP="00D51689">
            <w:pPr>
              <w:widowControl/>
              <w:spacing w:line="240" w:lineRule="auto"/>
              <w:ind w:firstLine="0"/>
              <w:jc w:val="center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217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A8CA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31D2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2B22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8FFC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9099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2150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DEE0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19B18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7E107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0A64E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8D33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C508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B346C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6EF2D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23FF5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C4CBB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87AA6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60E8A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8B4F9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3A393" w14:textId="77777777" w:rsidR="00FA3FB3" w:rsidRPr="0033496F" w:rsidRDefault="00FA3FB3" w:rsidP="00D51689">
            <w:pPr>
              <w:widowControl/>
              <w:spacing w:line="240" w:lineRule="auto"/>
              <w:ind w:firstLine="0"/>
              <w:rPr>
                <w:rFonts w:cs="Times New Roman"/>
                <w:color w:val="auto"/>
                <w:sz w:val="15"/>
                <w:szCs w:val="15"/>
              </w:rPr>
            </w:pPr>
            <w:r w:rsidRPr="0033496F">
              <w:rPr>
                <w:rStyle w:val="af0"/>
                <w:rFonts w:cs="Times New Roman"/>
                <w:color w:val="auto"/>
                <w:sz w:val="15"/>
                <w:szCs w:val="15"/>
              </w:rPr>
              <w:t>.</w:t>
            </w:r>
          </w:p>
        </w:tc>
      </w:tr>
    </w:tbl>
    <w:p w14:paraId="652ED439" w14:textId="04122AFD" w:rsidR="005C6D13" w:rsidRPr="00FA3FB3" w:rsidRDefault="00FA3FB3" w:rsidP="00FA3FB3">
      <w:pPr>
        <w:rPr>
          <w:rFonts w:cs="Times New Roman"/>
          <w:color w:val="auto"/>
          <w:sz w:val="16"/>
          <w:szCs w:val="16"/>
        </w:rPr>
      </w:pPr>
      <w:r w:rsidRPr="0033496F">
        <w:rPr>
          <w:rStyle w:val="af0"/>
          <w:rFonts w:cs="Times New Roman"/>
          <w:color w:val="auto"/>
          <w:sz w:val="16"/>
          <w:szCs w:val="16"/>
        </w:rPr>
        <w:t>Notes: All sequences are compared to the reference Hap20. ‘‘-’’ in sequences denote absence.</w:t>
      </w:r>
    </w:p>
    <w:sectPr w:rsidR="005C6D13" w:rsidRPr="00FA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 Regular">
    <w:altName w:val="宋体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74C9E"/>
    <w:multiLevelType w:val="multilevel"/>
    <w:tmpl w:val="05247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0A7C29"/>
    <w:multiLevelType w:val="multilevel"/>
    <w:tmpl w:val="470A7C29"/>
    <w:lvl w:ilvl="0">
      <w:start w:val="1"/>
      <w:numFmt w:val="decimal"/>
      <w:lvlText w:val="%1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nothing"/>
      <w:lvlText w:val="%1.%2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suff w:val="nothing"/>
      <w:lvlText w:val="%1.%2.%3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1.%2.%3.%4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1.%2.%3.%4.%5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suff w:val="nothing"/>
      <w:lvlText w:val="%1.%2.%3.%4.%5.%6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5B632C64"/>
    <w:multiLevelType w:val="hybridMultilevel"/>
    <w:tmpl w:val="EBF6C1AE"/>
    <w:lvl w:ilvl="0" w:tplc="89446F3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3" w15:restartNumberingAfterBreak="0">
    <w:nsid w:val="6B3A6A46"/>
    <w:multiLevelType w:val="hybridMultilevel"/>
    <w:tmpl w:val="DDD6DE96"/>
    <w:lvl w:ilvl="0" w:tplc="DEBA4B08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4" w15:restartNumberingAfterBreak="0">
    <w:nsid w:val="6BA73DBA"/>
    <w:multiLevelType w:val="hybridMultilevel"/>
    <w:tmpl w:val="E6668386"/>
    <w:lvl w:ilvl="0" w:tplc="8E168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28359325">
    <w:abstractNumId w:val="1"/>
  </w:num>
  <w:num w:numId="2" w16cid:durableId="1822312851">
    <w:abstractNumId w:val="1"/>
    <w:lvlOverride w:ilvl="0">
      <w:startOverride w:val="3"/>
      <w:lvl w:ilvl="0" w:tentative="1">
        <w:start w:val="3"/>
        <w:numFmt w:val="decimal"/>
        <w:lvlText w:val="%1."/>
        <w:lvlJc w:val="left"/>
        <w:pPr>
          <w:ind w:left="420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entative="1">
        <w:start w:val="1"/>
        <w:numFmt w:val="decimal"/>
        <w:suff w:val="nothing"/>
        <w:lvlText w:val="%1.%2."/>
        <w:lvlJc w:val="left"/>
        <w:pPr>
          <w:ind w:left="21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entative="1">
        <w:start w:val="1"/>
        <w:numFmt w:val="decimal"/>
        <w:suff w:val="nothing"/>
        <w:lvlText w:val="%1.%2.%3."/>
        <w:lvlJc w:val="left"/>
        <w:pPr>
          <w:ind w:left="90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entative="1">
        <w:start w:val="1"/>
        <w:numFmt w:val="decimal"/>
        <w:suff w:val="nothing"/>
        <w:lvlText w:val="%1.%2.%3.%4."/>
        <w:lvlJc w:val="left"/>
        <w:pPr>
          <w:ind w:left="126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entative="1">
        <w:start w:val="1"/>
        <w:numFmt w:val="decimal"/>
        <w:suff w:val="nothing"/>
        <w:lvlText w:val="%1.%2.%3.%4.%5."/>
        <w:lvlJc w:val="left"/>
        <w:pPr>
          <w:ind w:left="162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entative="1">
        <w:start w:val="1"/>
        <w:numFmt w:val="decimal"/>
        <w:suff w:val="nothing"/>
        <w:lvlText w:val="%1.%2.%3.%4.%5.%6."/>
        <w:lvlJc w:val="left"/>
        <w:pPr>
          <w:ind w:left="198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entative="1">
        <w:start w:val="1"/>
        <w:numFmt w:val="decimal"/>
        <w:suff w:val="nothing"/>
        <w:lvlText w:val="%1.%2.%3.%4.%5.%6.%7."/>
        <w:lvlJc w:val="left"/>
        <w:pPr>
          <w:ind w:left="234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entative="1">
        <w:start w:val="1"/>
        <w:numFmt w:val="decimal"/>
        <w:suff w:val="nothing"/>
        <w:lvlText w:val="%1.%2.%3.%4.%5.%6.%7.%8."/>
        <w:lvlJc w:val="left"/>
        <w:pPr>
          <w:ind w:left="270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entative="1">
        <w:start w:val="1"/>
        <w:numFmt w:val="decimal"/>
        <w:suff w:val="nothing"/>
        <w:lvlText w:val="%1.%2.%3.%4.%5.%6.%7.%8.%9."/>
        <w:lvlJc w:val="left"/>
        <w:pPr>
          <w:ind w:left="306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 w16cid:durableId="1140421208">
    <w:abstractNumId w:val="1"/>
    <w:lvlOverride w:ilvl="0">
      <w:startOverride w:val="1"/>
      <w:lvl w:ilvl="0" w:tentative="1">
        <w:start w:val="1"/>
        <w:numFmt w:val="decimal"/>
        <w:lvlText w:val="%1."/>
        <w:lvlJc w:val="left"/>
        <w:pPr>
          <w:ind w:left="420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2"/>
      <w:lvl w:ilvl="1" w:tentative="1">
        <w:start w:val="2"/>
        <w:numFmt w:val="decimal"/>
        <w:suff w:val="nothing"/>
        <w:lvlText w:val="%1.%2."/>
        <w:lvlJc w:val="left"/>
        <w:pPr>
          <w:ind w:left="21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entative="1">
        <w:start w:val="1"/>
        <w:numFmt w:val="decimal"/>
        <w:suff w:val="nothing"/>
        <w:lvlText w:val="%1.%2.%3."/>
        <w:lvlJc w:val="left"/>
        <w:pPr>
          <w:ind w:left="90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entative="1">
        <w:start w:val="1"/>
        <w:numFmt w:val="decimal"/>
        <w:suff w:val="nothing"/>
        <w:lvlText w:val="%1.%2.%3.%4."/>
        <w:lvlJc w:val="left"/>
        <w:pPr>
          <w:ind w:left="126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entative="1">
        <w:start w:val="1"/>
        <w:numFmt w:val="decimal"/>
        <w:suff w:val="nothing"/>
        <w:lvlText w:val="%1.%2.%3.%4.%5."/>
        <w:lvlJc w:val="left"/>
        <w:pPr>
          <w:ind w:left="162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entative="1">
        <w:start w:val="1"/>
        <w:numFmt w:val="decimal"/>
        <w:suff w:val="nothing"/>
        <w:lvlText w:val="%1.%2.%3.%4.%5.%6."/>
        <w:lvlJc w:val="left"/>
        <w:pPr>
          <w:ind w:left="198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entative="1">
        <w:start w:val="1"/>
        <w:numFmt w:val="decimal"/>
        <w:suff w:val="nothing"/>
        <w:lvlText w:val="%1.%2.%3.%4.%5.%6.%7."/>
        <w:lvlJc w:val="left"/>
        <w:pPr>
          <w:ind w:left="234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entative="1">
        <w:start w:val="1"/>
        <w:numFmt w:val="decimal"/>
        <w:suff w:val="nothing"/>
        <w:lvlText w:val="%1.%2.%3.%4.%5.%6.%7.%8."/>
        <w:lvlJc w:val="left"/>
        <w:pPr>
          <w:ind w:left="270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entative="1">
        <w:start w:val="1"/>
        <w:numFmt w:val="decimal"/>
        <w:suff w:val="nothing"/>
        <w:lvlText w:val="%1.%2.%3.%4.%5.%6.%7.%8.%9."/>
        <w:lvlJc w:val="left"/>
        <w:pPr>
          <w:ind w:left="306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210463427">
    <w:abstractNumId w:val="1"/>
    <w:lvlOverride w:ilvl="0">
      <w:startOverride w:val="4"/>
      <w:lvl w:ilvl="0" w:tentative="1">
        <w:start w:val="4"/>
        <w:numFmt w:val="decimal"/>
        <w:lvlText w:val="%1."/>
        <w:lvlJc w:val="left"/>
        <w:pPr>
          <w:ind w:left="420" w:hanging="4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entative="1">
        <w:start w:val="1"/>
        <w:numFmt w:val="decimal"/>
        <w:suff w:val="nothing"/>
        <w:lvlText w:val="%1.%2."/>
        <w:lvlJc w:val="left"/>
        <w:pPr>
          <w:ind w:left="21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entative="1">
        <w:start w:val="1"/>
        <w:numFmt w:val="decimal"/>
        <w:suff w:val="nothing"/>
        <w:lvlText w:val="%1.%2.%3."/>
        <w:lvlJc w:val="left"/>
        <w:pPr>
          <w:ind w:left="90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entative="1">
        <w:start w:val="1"/>
        <w:numFmt w:val="decimal"/>
        <w:suff w:val="nothing"/>
        <w:lvlText w:val="%1.%2.%3.%4."/>
        <w:lvlJc w:val="left"/>
        <w:pPr>
          <w:ind w:left="126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entative="1">
        <w:start w:val="1"/>
        <w:numFmt w:val="decimal"/>
        <w:suff w:val="nothing"/>
        <w:lvlText w:val="%1.%2.%3.%4.%5."/>
        <w:lvlJc w:val="left"/>
        <w:pPr>
          <w:ind w:left="162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entative="1">
        <w:start w:val="1"/>
        <w:numFmt w:val="decimal"/>
        <w:suff w:val="nothing"/>
        <w:lvlText w:val="%1.%2.%3.%4.%5.%6."/>
        <w:lvlJc w:val="left"/>
        <w:pPr>
          <w:ind w:left="198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entative="1">
        <w:start w:val="1"/>
        <w:numFmt w:val="decimal"/>
        <w:suff w:val="nothing"/>
        <w:lvlText w:val="%1.%2.%3.%4.%5.%6.%7."/>
        <w:lvlJc w:val="left"/>
        <w:pPr>
          <w:ind w:left="234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entative="1">
        <w:start w:val="1"/>
        <w:numFmt w:val="decimal"/>
        <w:suff w:val="nothing"/>
        <w:lvlText w:val="%1.%2.%3.%4.%5.%6.%7.%8."/>
        <w:lvlJc w:val="left"/>
        <w:pPr>
          <w:ind w:left="270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entative="1">
        <w:start w:val="1"/>
        <w:numFmt w:val="decimal"/>
        <w:suff w:val="nothing"/>
        <w:lvlText w:val="%1.%2.%3.%4.%5.%6.%7.%8.%9."/>
        <w:lvlJc w:val="left"/>
        <w:pPr>
          <w:ind w:left="3060" w:firstLine="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 w16cid:durableId="2034577490">
    <w:abstractNumId w:val="2"/>
  </w:num>
  <w:num w:numId="6" w16cid:durableId="104809233">
    <w:abstractNumId w:val="4"/>
  </w:num>
  <w:num w:numId="7" w16cid:durableId="815414902">
    <w:abstractNumId w:val="3"/>
  </w:num>
  <w:num w:numId="8" w16cid:durableId="1991715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B3"/>
    <w:rsid w:val="00463873"/>
    <w:rsid w:val="005C6D13"/>
    <w:rsid w:val="00E82E0D"/>
    <w:rsid w:val="00FA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91412"/>
  <w15:chartTrackingRefBased/>
  <w15:docId w15:val="{0A3385A5-96CA-4353-8FEC-91838ED6F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FB3"/>
    <w:pPr>
      <w:widowControl w:val="0"/>
      <w:spacing w:line="360" w:lineRule="auto"/>
      <w:ind w:firstLine="200"/>
      <w:jc w:val="both"/>
    </w:pPr>
    <w:rPr>
      <w:rFonts w:ascii="Times New Roman" w:eastAsia="Arial Unicode MS" w:hAnsi="Times New Roman" w:cs="Arial Unicode MS"/>
      <w:color w:val="000000"/>
      <w:szCs w:val="21"/>
      <w:u w:color="000000"/>
    </w:rPr>
  </w:style>
  <w:style w:type="paragraph" w:styleId="1">
    <w:name w:val="heading 1"/>
    <w:next w:val="a"/>
    <w:link w:val="10"/>
    <w:uiPriority w:val="9"/>
    <w:qFormat/>
    <w:rsid w:val="00FA3FB3"/>
    <w:pPr>
      <w:widowControl w:val="0"/>
      <w:spacing w:line="360" w:lineRule="auto"/>
      <w:ind w:firstLine="200"/>
      <w:jc w:val="both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</w:rPr>
  </w:style>
  <w:style w:type="paragraph" w:styleId="2">
    <w:name w:val="heading 2"/>
    <w:next w:val="a"/>
    <w:link w:val="20"/>
    <w:uiPriority w:val="9"/>
    <w:unhideWhenUsed/>
    <w:qFormat/>
    <w:rsid w:val="00FA3FB3"/>
    <w:pPr>
      <w:widowControl w:val="0"/>
      <w:spacing w:line="360" w:lineRule="auto"/>
      <w:ind w:right="100" w:firstLine="210"/>
      <w:jc w:val="both"/>
      <w:outlineLvl w:val="1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</w:rPr>
  </w:style>
  <w:style w:type="paragraph" w:styleId="4">
    <w:name w:val="heading 4"/>
    <w:next w:val="a"/>
    <w:link w:val="40"/>
    <w:uiPriority w:val="9"/>
    <w:unhideWhenUsed/>
    <w:qFormat/>
    <w:rsid w:val="00FA3FB3"/>
    <w:pPr>
      <w:widowControl w:val="0"/>
      <w:spacing w:line="360" w:lineRule="auto"/>
      <w:ind w:firstLine="420"/>
      <w:jc w:val="center"/>
      <w:outlineLvl w:val="3"/>
    </w:pPr>
    <w:rPr>
      <w:rFonts w:ascii="Times New Roman" w:eastAsia="Times New Roman" w:hAnsi="Times New Roman" w:cs="Times New Roman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3FB3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</w:rPr>
  </w:style>
  <w:style w:type="character" w:customStyle="1" w:styleId="20">
    <w:name w:val="标题 2 字符"/>
    <w:basedOn w:val="a0"/>
    <w:link w:val="2"/>
    <w:uiPriority w:val="9"/>
    <w:rsid w:val="00FA3FB3"/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</w:rPr>
  </w:style>
  <w:style w:type="character" w:customStyle="1" w:styleId="40">
    <w:name w:val="标题 4 字符"/>
    <w:basedOn w:val="a0"/>
    <w:link w:val="4"/>
    <w:uiPriority w:val="9"/>
    <w:rsid w:val="00FA3FB3"/>
    <w:rPr>
      <w:rFonts w:ascii="Times New Roman" w:eastAsia="Times New Roman" w:hAnsi="Times New Roman" w:cs="Times New Roman"/>
      <w:color w:val="000000"/>
      <w:szCs w:val="21"/>
      <w:u w:color="000000"/>
    </w:rPr>
  </w:style>
  <w:style w:type="paragraph" w:styleId="a3">
    <w:name w:val="annotation text"/>
    <w:basedOn w:val="a"/>
    <w:link w:val="a4"/>
    <w:uiPriority w:val="99"/>
    <w:unhideWhenUsed/>
    <w:qFormat/>
    <w:rsid w:val="00FA3FB3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FA3FB3"/>
    <w:rPr>
      <w:rFonts w:ascii="Times New Roman" w:eastAsia="Arial Unicode MS" w:hAnsi="Times New Roman" w:cs="Arial Unicode MS"/>
      <w:color w:val="000000"/>
      <w:szCs w:val="21"/>
      <w:u w:color="000000"/>
    </w:rPr>
  </w:style>
  <w:style w:type="paragraph" w:styleId="a5">
    <w:name w:val="footer"/>
    <w:basedOn w:val="a"/>
    <w:link w:val="a6"/>
    <w:uiPriority w:val="99"/>
    <w:unhideWhenUsed/>
    <w:qFormat/>
    <w:rsid w:val="00FA3FB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A3FB3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  <w:style w:type="paragraph" w:styleId="a7">
    <w:name w:val="header"/>
    <w:basedOn w:val="a"/>
    <w:link w:val="a8"/>
    <w:uiPriority w:val="99"/>
    <w:unhideWhenUsed/>
    <w:qFormat/>
    <w:rsid w:val="00FA3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FA3FB3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sid w:val="00FA3FB3"/>
    <w:rPr>
      <w:b/>
      <w:bCs/>
    </w:rPr>
  </w:style>
  <w:style w:type="character" w:customStyle="1" w:styleId="aa">
    <w:name w:val="批注主题 字符"/>
    <w:basedOn w:val="a4"/>
    <w:link w:val="a9"/>
    <w:uiPriority w:val="99"/>
    <w:semiHidden/>
    <w:qFormat/>
    <w:rsid w:val="00FA3FB3"/>
    <w:rPr>
      <w:rFonts w:ascii="Times New Roman" w:eastAsia="Arial Unicode MS" w:hAnsi="Times New Roman" w:cs="Arial Unicode MS"/>
      <w:b/>
      <w:bCs/>
      <w:color w:val="000000"/>
      <w:szCs w:val="21"/>
      <w:u w:color="000000"/>
    </w:rPr>
  </w:style>
  <w:style w:type="character" w:styleId="ab">
    <w:name w:val="Hyperlink"/>
    <w:qFormat/>
    <w:rsid w:val="00FA3FB3"/>
    <w:rPr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FA3FB3"/>
    <w:rPr>
      <w:sz w:val="21"/>
      <w:szCs w:val="21"/>
    </w:rPr>
  </w:style>
  <w:style w:type="table" w:customStyle="1" w:styleId="TableNormal">
    <w:name w:val="Table Normal"/>
    <w:qFormat/>
    <w:rsid w:val="00FA3FB3"/>
    <w:rPr>
      <w:rFonts w:ascii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d">
    <w:name w:val="页眉与页脚 A"/>
    <w:rsid w:val="00FA3FB3"/>
    <w:pPr>
      <w:widowControl w:val="0"/>
      <w:tabs>
        <w:tab w:val="right" w:pos="9020"/>
      </w:tabs>
      <w:spacing w:line="360" w:lineRule="auto"/>
      <w:ind w:firstLine="200"/>
      <w:jc w:val="both"/>
    </w:pPr>
    <w:rPr>
      <w:rFonts w:ascii="PingFang SC Regular" w:eastAsia="Arial Unicode MS" w:hAnsi="PingFang SC Regular" w:cs="Arial Unicode MS"/>
      <w:color w:val="000000"/>
      <w:kern w:val="0"/>
      <w:sz w:val="24"/>
      <w:szCs w:val="24"/>
      <w:u w:color="000000"/>
    </w:rPr>
  </w:style>
  <w:style w:type="paragraph" w:customStyle="1" w:styleId="ae">
    <w:name w:val="页眉与页脚"/>
    <w:rsid w:val="00FA3FB3"/>
    <w:pPr>
      <w:tabs>
        <w:tab w:val="right" w:pos="9020"/>
      </w:tabs>
    </w:pPr>
    <w:rPr>
      <w:rFonts w:ascii="PingFang SC Regular" w:eastAsia="Arial Unicode MS" w:hAnsi="PingFang SC Regular" w:cs="Arial Unicode MS"/>
      <w:color w:val="000000"/>
      <w:kern w:val="0"/>
      <w:sz w:val="24"/>
      <w:szCs w:val="24"/>
    </w:rPr>
  </w:style>
  <w:style w:type="paragraph" w:customStyle="1" w:styleId="af">
    <w:name w:val="默认"/>
    <w:rsid w:val="00FA3FB3"/>
    <w:pPr>
      <w:spacing w:before="160" w:line="288" w:lineRule="auto"/>
    </w:pPr>
    <w:rPr>
      <w:rFonts w:ascii="PingFang SC Regular" w:eastAsia="PingFang SC Regular" w:hAnsi="PingFang SC Regular" w:cs="PingFang SC Regular"/>
      <w:color w:val="000000"/>
      <w:kern w:val="0"/>
      <w:sz w:val="24"/>
      <w:szCs w:val="24"/>
    </w:rPr>
  </w:style>
  <w:style w:type="character" w:customStyle="1" w:styleId="af0">
    <w:name w:val="无"/>
    <w:rsid w:val="00FA3FB3"/>
  </w:style>
  <w:style w:type="character" w:customStyle="1" w:styleId="Hyperlink0">
    <w:name w:val="Hyperlink.0"/>
    <w:basedOn w:val="af0"/>
    <w:rsid w:val="00FA3FB3"/>
    <w:rPr>
      <w:color w:val="000000"/>
      <w:u w:val="single" w:color="000000"/>
    </w:rPr>
  </w:style>
  <w:style w:type="character" w:customStyle="1" w:styleId="Hyperlink1">
    <w:name w:val="Hyperlink.1"/>
    <w:basedOn w:val="af0"/>
    <w:qFormat/>
    <w:rsid w:val="00FA3FB3"/>
    <w:rPr>
      <w:color w:val="000000"/>
      <w:u w:val="single" w:color="000000"/>
      <w:lang w:val="en-US"/>
    </w:rPr>
  </w:style>
  <w:style w:type="paragraph" w:customStyle="1" w:styleId="EndNoteBibliography">
    <w:name w:val="EndNote Bibliography"/>
    <w:qFormat/>
    <w:rsid w:val="00FA3FB3"/>
    <w:pPr>
      <w:widowControl w:val="0"/>
      <w:jc w:val="both"/>
    </w:pPr>
    <w:rPr>
      <w:rFonts w:ascii="Times New Roman" w:eastAsia="Times New Roman" w:hAnsi="Times New Roman" w:cs="Times New Roman"/>
      <w:color w:val="000000"/>
      <w:sz w:val="20"/>
      <w:szCs w:val="24"/>
      <w:u w:color="000000"/>
    </w:rPr>
  </w:style>
  <w:style w:type="character" w:customStyle="1" w:styleId="Hyperlink2">
    <w:name w:val="Hyperlink.2"/>
    <w:basedOn w:val="af0"/>
    <w:qFormat/>
    <w:rsid w:val="00FA3FB3"/>
  </w:style>
  <w:style w:type="character" w:customStyle="1" w:styleId="af1">
    <w:name w:val="链接"/>
    <w:qFormat/>
    <w:rsid w:val="00FA3FB3"/>
    <w:rPr>
      <w:color w:val="0000FF"/>
      <w:u w:val="single" w:color="0000FF"/>
      <w:lang w:val="en-US"/>
    </w:rPr>
  </w:style>
  <w:style w:type="paragraph" w:styleId="af2">
    <w:name w:val="No Spacing"/>
    <w:qFormat/>
    <w:rsid w:val="00FA3FB3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color w:val="000000"/>
      <w:szCs w:val="21"/>
      <w:u w:color="000000"/>
    </w:rPr>
  </w:style>
  <w:style w:type="paragraph" w:customStyle="1" w:styleId="11">
    <w:name w:val="修订1"/>
    <w:hidden/>
    <w:uiPriority w:val="99"/>
    <w:semiHidden/>
    <w:qFormat/>
    <w:rsid w:val="00FA3FB3"/>
    <w:rPr>
      <w:rFonts w:ascii="Times New Roman" w:eastAsia="Arial Unicode MS" w:hAnsi="Times New Roman" w:cs="Arial Unicode MS"/>
      <w:color w:val="000000"/>
      <w:szCs w:val="21"/>
      <w:u w:color="000000"/>
    </w:rPr>
  </w:style>
  <w:style w:type="paragraph" w:styleId="af3">
    <w:name w:val="List Paragraph"/>
    <w:basedOn w:val="a"/>
    <w:link w:val="af4"/>
    <w:uiPriority w:val="34"/>
    <w:qFormat/>
    <w:rsid w:val="00FA3FB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FA3FB3"/>
    <w:pPr>
      <w:jc w:val="center"/>
    </w:pPr>
    <w:rPr>
      <w:rFonts w:cs="Times New Roman"/>
      <w:sz w:val="20"/>
    </w:rPr>
  </w:style>
  <w:style w:type="character" w:customStyle="1" w:styleId="af4">
    <w:name w:val="列表段落 字符"/>
    <w:basedOn w:val="a0"/>
    <w:link w:val="af3"/>
    <w:uiPriority w:val="34"/>
    <w:qFormat/>
    <w:rsid w:val="00FA3FB3"/>
    <w:rPr>
      <w:rFonts w:ascii="Times New Roman" w:eastAsia="Arial Unicode MS" w:hAnsi="Times New Roman" w:cs="Arial Unicode MS"/>
      <w:color w:val="000000"/>
      <w:szCs w:val="21"/>
      <w:u w:color="000000"/>
    </w:rPr>
  </w:style>
  <w:style w:type="character" w:customStyle="1" w:styleId="EndNoteBibliographyTitle0">
    <w:name w:val="EndNote Bibliography Title 字符"/>
    <w:basedOn w:val="af4"/>
    <w:link w:val="EndNoteBibliographyTitle"/>
    <w:qFormat/>
    <w:rsid w:val="00FA3FB3"/>
    <w:rPr>
      <w:rFonts w:ascii="Times New Roman" w:eastAsia="Arial Unicode MS" w:hAnsi="Times New Roman" w:cs="Times New Roman"/>
      <w:color w:val="000000"/>
      <w:sz w:val="20"/>
      <w:szCs w:val="21"/>
      <w:u w:color="000000"/>
    </w:rPr>
  </w:style>
  <w:style w:type="character" w:customStyle="1" w:styleId="12">
    <w:name w:val="未处理的提及1"/>
    <w:basedOn w:val="a0"/>
    <w:uiPriority w:val="99"/>
    <w:semiHidden/>
    <w:unhideWhenUsed/>
    <w:qFormat/>
    <w:rsid w:val="00FA3FB3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FA3FB3"/>
    <w:rPr>
      <w:rFonts w:ascii="Times New Roman" w:eastAsia="Arial Unicode MS" w:hAnsi="Times New Roman" w:cs="Arial Unicode MS"/>
      <w:color w:val="000000"/>
      <w:szCs w:val="21"/>
      <w:u w:color="000000"/>
    </w:rPr>
  </w:style>
  <w:style w:type="character" w:styleId="af6">
    <w:name w:val="Unresolved Mention"/>
    <w:basedOn w:val="a0"/>
    <w:uiPriority w:val="99"/>
    <w:semiHidden/>
    <w:unhideWhenUsed/>
    <w:rsid w:val="00FA3FB3"/>
    <w:rPr>
      <w:color w:val="605E5C"/>
      <w:shd w:val="clear" w:color="auto" w:fill="E1DFDD"/>
    </w:rPr>
  </w:style>
  <w:style w:type="paragraph" w:styleId="af7">
    <w:name w:val="footnote text"/>
    <w:basedOn w:val="a"/>
    <w:link w:val="af8"/>
    <w:uiPriority w:val="99"/>
    <w:semiHidden/>
    <w:unhideWhenUsed/>
    <w:rsid w:val="00FA3FB3"/>
    <w:pPr>
      <w:snapToGrid w:val="0"/>
      <w:jc w:val="left"/>
    </w:pPr>
    <w:rPr>
      <w:sz w:val="18"/>
      <w:szCs w:val="18"/>
    </w:rPr>
  </w:style>
  <w:style w:type="character" w:customStyle="1" w:styleId="af8">
    <w:name w:val="脚注文本 字符"/>
    <w:basedOn w:val="a0"/>
    <w:link w:val="af7"/>
    <w:uiPriority w:val="99"/>
    <w:semiHidden/>
    <w:rsid w:val="00FA3FB3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  <w:style w:type="character" w:styleId="af9">
    <w:name w:val="footnote reference"/>
    <w:basedOn w:val="a0"/>
    <w:uiPriority w:val="99"/>
    <w:semiHidden/>
    <w:unhideWhenUsed/>
    <w:rsid w:val="00FA3FB3"/>
    <w:rPr>
      <w:vertAlign w:val="superscript"/>
    </w:rPr>
  </w:style>
  <w:style w:type="character" w:customStyle="1" w:styleId="src">
    <w:name w:val="src"/>
    <w:basedOn w:val="a0"/>
    <w:rsid w:val="00FA3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9</Words>
  <Characters>4502</Characters>
  <Application>Microsoft Office Word</Application>
  <DocSecurity>0</DocSecurity>
  <Lines>37</Lines>
  <Paragraphs>10</Paragraphs>
  <ScaleCrop>false</ScaleCrop>
  <Company/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颖</dc:creator>
  <cp:keywords/>
  <dc:description/>
  <cp:lastModifiedBy>露颖</cp:lastModifiedBy>
  <cp:revision>2</cp:revision>
  <dcterms:created xsi:type="dcterms:W3CDTF">2023-02-09T06:31:00Z</dcterms:created>
  <dcterms:modified xsi:type="dcterms:W3CDTF">2023-02-21T07:09:00Z</dcterms:modified>
</cp:coreProperties>
</file>